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512A7E" w14:textId="092100E7" w:rsidR="00DD2A88" w:rsidRPr="00377D5C" w:rsidRDefault="00982962">
      <w:pPr>
        <w:rPr>
          <w:rFonts w:ascii="Calibri" w:eastAsia="Calibri" w:hAnsi="Calibri" w:cs="Calibri"/>
          <w:b/>
        </w:rPr>
      </w:pPr>
      <w:r w:rsidRPr="00377D5C">
        <w:rPr>
          <w:rFonts w:ascii="Calibri" w:eastAsia="Calibri" w:hAnsi="Calibri" w:cs="Calibri"/>
          <w:b/>
        </w:rPr>
        <w:t>APPENDICES</w:t>
      </w:r>
    </w:p>
    <w:p w14:paraId="66D7DA8B" w14:textId="77777777" w:rsidR="00DD2A88" w:rsidRPr="00377D5C" w:rsidRDefault="00DD2A88">
      <w:pPr>
        <w:rPr>
          <w:rFonts w:ascii="Calibri" w:eastAsia="Calibri" w:hAnsi="Calibri" w:cs="Calibri"/>
          <w:b/>
        </w:rPr>
      </w:pPr>
    </w:p>
    <w:p w14:paraId="69A6F602" w14:textId="77777777" w:rsidR="00DD2A88" w:rsidRPr="00377D5C" w:rsidRDefault="00982962">
      <w:pPr>
        <w:rPr>
          <w:rFonts w:ascii="Calibri" w:hAnsi="Calibri" w:cs="Calibri"/>
          <w:b/>
        </w:rPr>
      </w:pPr>
      <w:bookmarkStart w:id="0" w:name="_GoBack"/>
      <w:bookmarkEnd w:id="0"/>
      <w:r w:rsidRPr="00377D5C">
        <w:rPr>
          <w:rFonts w:ascii="Calibri" w:eastAsia="Calibri" w:hAnsi="Calibri" w:cs="Calibri"/>
          <w:b/>
        </w:rPr>
        <w:t xml:space="preserve">Appendix 2: </w:t>
      </w:r>
      <w:r w:rsidRPr="00377D5C">
        <w:rPr>
          <w:rFonts w:ascii="Calibri" w:eastAsia="Calibri" w:hAnsi="Calibri" w:cs="Calibri"/>
        </w:rPr>
        <w:t>Table displaying the MEDLINE/</w:t>
      </w:r>
      <w:proofErr w:type="spellStart"/>
      <w:r w:rsidRPr="00377D5C">
        <w:rPr>
          <w:rFonts w:ascii="Calibri" w:eastAsia="Calibri" w:hAnsi="Calibri" w:cs="Calibri"/>
        </w:rPr>
        <w:t>Pubmed</w:t>
      </w:r>
      <w:proofErr w:type="spellEnd"/>
      <w:r w:rsidRPr="00377D5C">
        <w:rPr>
          <w:rFonts w:ascii="Calibri" w:eastAsia="Calibri" w:hAnsi="Calibri" w:cs="Calibri"/>
        </w:rPr>
        <w:t xml:space="preserve"> Search Strategy </w:t>
      </w:r>
    </w:p>
    <w:p w14:paraId="279E0525" w14:textId="77777777" w:rsidR="00DD2A88" w:rsidRPr="00377D5C" w:rsidRDefault="00DD2A88">
      <w:pPr>
        <w:rPr>
          <w:rFonts w:ascii="Calibri" w:eastAsia="Calibri" w:hAnsi="Calibri" w:cs="Calibri"/>
        </w:rPr>
      </w:pPr>
    </w:p>
    <w:p w14:paraId="7438293D" w14:textId="77777777" w:rsidR="00DD2A88" w:rsidRPr="00377D5C" w:rsidRDefault="00DD2A88">
      <w:pPr>
        <w:rPr>
          <w:rFonts w:ascii="Calibri" w:eastAsia="Calibri" w:hAnsi="Calibri" w:cs="Calibri"/>
        </w:rPr>
      </w:pPr>
    </w:p>
    <w:tbl>
      <w:tblPr>
        <w:tblStyle w:val="a3"/>
        <w:tblW w:w="9029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DD2A88" w:rsidRPr="00377D5C" w14:paraId="4BBD3546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31055" w14:textId="77777777" w:rsidR="00DD2A88" w:rsidRPr="00377D5C" w:rsidRDefault="00982962">
            <w:pPr>
              <w:widowControl w:val="0"/>
              <w:rPr>
                <w:rFonts w:ascii="Calibri" w:eastAsia="Calibri" w:hAnsi="Calibri" w:cs="Calibri"/>
              </w:rPr>
            </w:pPr>
            <w:r w:rsidRPr="00377D5C">
              <w:rPr>
                <w:rFonts w:ascii="Calibri" w:eastAsia="Calibri" w:hAnsi="Calibri" w:cs="Calibri"/>
              </w:rPr>
              <w:t>Category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65A6F" w14:textId="7034DFF1" w:rsidR="00DD2A88" w:rsidRPr="00377D5C" w:rsidRDefault="00133E83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Medical </w:t>
            </w:r>
            <w:r w:rsidR="00982962" w:rsidRPr="00377D5C">
              <w:rPr>
                <w:rFonts w:ascii="Calibri" w:eastAsia="Calibri" w:hAnsi="Calibri" w:cs="Calibri"/>
              </w:rPr>
              <w:t>Subject headings</w:t>
            </w:r>
            <w:r>
              <w:rPr>
                <w:rFonts w:ascii="Calibri" w:eastAsia="Calibri" w:hAnsi="Calibri" w:cs="Calibri"/>
              </w:rPr>
              <w:t xml:space="preserve"> (</w:t>
            </w:r>
            <w:proofErr w:type="spellStart"/>
            <w:r>
              <w:rPr>
                <w:rFonts w:ascii="Calibri" w:eastAsia="Calibri" w:hAnsi="Calibri" w:cs="Calibri"/>
              </w:rPr>
              <w:t>MeSH</w:t>
            </w:r>
            <w:proofErr w:type="spellEnd"/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807B9" w14:textId="77777777" w:rsidR="00DD2A88" w:rsidRPr="00377D5C" w:rsidRDefault="00982962">
            <w:pPr>
              <w:widowControl w:val="0"/>
              <w:rPr>
                <w:rFonts w:ascii="Calibri" w:eastAsia="Calibri" w:hAnsi="Calibri" w:cs="Calibri"/>
              </w:rPr>
            </w:pPr>
            <w:r w:rsidRPr="00377D5C">
              <w:rPr>
                <w:rFonts w:ascii="Calibri" w:eastAsia="Calibri" w:hAnsi="Calibri" w:cs="Calibri"/>
              </w:rPr>
              <w:t xml:space="preserve">Keywords </w:t>
            </w:r>
          </w:p>
        </w:tc>
      </w:tr>
      <w:tr w:rsidR="00DD2A88" w:rsidRPr="00377D5C" w14:paraId="7111674C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19BF1" w14:textId="77777777" w:rsidR="00DD2A88" w:rsidRPr="00377D5C" w:rsidRDefault="00982962">
            <w:pPr>
              <w:rPr>
                <w:rFonts w:ascii="Calibri" w:eastAsia="Calibri" w:hAnsi="Calibri" w:cs="Calibri"/>
              </w:rPr>
            </w:pPr>
            <w:r w:rsidRPr="00377D5C">
              <w:rPr>
                <w:rFonts w:ascii="Calibri" w:eastAsia="Calibri" w:hAnsi="Calibri" w:cs="Calibri"/>
              </w:rPr>
              <w:t xml:space="preserve">Blockchain technology </w:t>
            </w:r>
          </w:p>
          <w:p w14:paraId="1CB83A67" w14:textId="77777777" w:rsidR="00DD2A88" w:rsidRPr="00377D5C" w:rsidRDefault="00DD2A88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550B1" w14:textId="77777777" w:rsidR="00DD2A88" w:rsidRPr="00377D5C" w:rsidRDefault="00982962">
            <w:pPr>
              <w:widowControl w:val="0"/>
              <w:rPr>
                <w:rFonts w:ascii="Calibri" w:eastAsia="Calibri" w:hAnsi="Calibri" w:cs="Calibri"/>
              </w:rPr>
            </w:pPr>
            <w:r w:rsidRPr="00377D5C">
              <w:rPr>
                <w:rFonts w:ascii="Calibri" w:eastAsia="Calibri" w:hAnsi="Calibri" w:cs="Calibri"/>
              </w:rPr>
              <w:t>_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576E1" w14:textId="77777777" w:rsidR="00DD2A88" w:rsidRPr="00377D5C" w:rsidRDefault="00982962">
            <w:pPr>
              <w:widowControl w:val="0"/>
              <w:rPr>
                <w:rFonts w:ascii="Calibri" w:eastAsia="Calibri" w:hAnsi="Calibri" w:cs="Calibri"/>
              </w:rPr>
            </w:pPr>
            <w:r w:rsidRPr="00377D5C">
              <w:rPr>
                <w:rFonts w:ascii="Calibri" w:eastAsia="Calibri" w:hAnsi="Calibri" w:cs="Calibri"/>
              </w:rPr>
              <w:t xml:space="preserve">blockchain technology </w:t>
            </w:r>
          </w:p>
          <w:p w14:paraId="017E9B1D" w14:textId="77777777" w:rsidR="00DD2A88" w:rsidRPr="00377D5C" w:rsidRDefault="00982962">
            <w:pPr>
              <w:rPr>
                <w:rFonts w:ascii="Calibri" w:eastAsia="Calibri" w:hAnsi="Calibri" w:cs="Calibri"/>
              </w:rPr>
            </w:pPr>
            <w:r w:rsidRPr="00377D5C">
              <w:rPr>
                <w:rFonts w:ascii="Calibri" w:eastAsia="Calibri" w:hAnsi="Calibri" w:cs="Calibri"/>
              </w:rPr>
              <w:t xml:space="preserve">OR blockchain$ OR bitcoin$ OR </w:t>
            </w:r>
            <w:proofErr w:type="spellStart"/>
            <w:r w:rsidRPr="00377D5C">
              <w:rPr>
                <w:rFonts w:ascii="Calibri" w:eastAsia="Calibri" w:hAnsi="Calibri" w:cs="Calibri"/>
              </w:rPr>
              <w:t>cryptocurrenc</w:t>
            </w:r>
            <w:proofErr w:type="spellEnd"/>
            <w:r w:rsidRPr="00377D5C">
              <w:rPr>
                <w:rFonts w:ascii="Calibri" w:eastAsia="Calibri" w:hAnsi="Calibri" w:cs="Calibri"/>
              </w:rPr>
              <w:t xml:space="preserve">$ OR cryptograph$ OR “ledger </w:t>
            </w:r>
            <w:proofErr w:type="spellStart"/>
            <w:r w:rsidRPr="00377D5C">
              <w:rPr>
                <w:rFonts w:ascii="Calibri" w:eastAsia="Calibri" w:hAnsi="Calibri" w:cs="Calibri"/>
              </w:rPr>
              <w:t>technolog</w:t>
            </w:r>
            <w:proofErr w:type="spellEnd"/>
            <w:r w:rsidRPr="00377D5C">
              <w:rPr>
                <w:rFonts w:ascii="Calibri" w:eastAsia="Calibri" w:hAnsi="Calibri" w:cs="Calibri"/>
              </w:rPr>
              <w:t>$”</w:t>
            </w:r>
          </w:p>
        </w:tc>
      </w:tr>
      <w:tr w:rsidR="00DD2A88" w:rsidRPr="00377D5C" w14:paraId="29B4B9F1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4BE8E" w14:textId="77777777" w:rsidR="00DD2A88" w:rsidRPr="00377D5C" w:rsidRDefault="00982962">
            <w:pPr>
              <w:rPr>
                <w:rFonts w:ascii="Calibri" w:eastAsia="Calibri" w:hAnsi="Calibri" w:cs="Calibri"/>
              </w:rPr>
            </w:pPr>
            <w:r w:rsidRPr="00377D5C">
              <w:rPr>
                <w:rFonts w:ascii="Calibri" w:eastAsia="Calibri" w:hAnsi="Calibri" w:cs="Calibri"/>
              </w:rPr>
              <w:t xml:space="preserve">Healthcare access, interoperability and scalability </w:t>
            </w:r>
          </w:p>
          <w:p w14:paraId="07FF1AD7" w14:textId="77777777" w:rsidR="00DD2A88" w:rsidRPr="00377D5C" w:rsidRDefault="00DD2A88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567FF" w14:textId="0B92DB95" w:rsidR="00DD2A88" w:rsidRPr="00377D5C" w:rsidRDefault="00982962">
            <w:pPr>
              <w:rPr>
                <w:rFonts w:ascii="Calibri" w:eastAsia="Calibri" w:hAnsi="Calibri" w:cs="Calibri"/>
              </w:rPr>
            </w:pPr>
            <w:r w:rsidRPr="00377D5C">
              <w:rPr>
                <w:rFonts w:ascii="Calibri" w:eastAsia="Calibri" w:hAnsi="Calibri" w:cs="Calibri"/>
              </w:rPr>
              <w:t>Health Information</w:t>
            </w:r>
            <w:r w:rsidR="00953D78">
              <w:rPr>
                <w:rFonts w:ascii="Calibri" w:eastAsia="Calibri" w:hAnsi="Calibri" w:cs="Calibri"/>
              </w:rPr>
              <w:t xml:space="preserve"> </w:t>
            </w:r>
            <w:r w:rsidRPr="00377D5C">
              <w:rPr>
                <w:rFonts w:ascii="Calibri" w:eastAsia="Calibri" w:hAnsi="Calibri" w:cs="Calibri"/>
              </w:rPr>
              <w:t>Interoperability</w:t>
            </w:r>
            <w:r w:rsidR="00953D78">
              <w:rPr>
                <w:rFonts w:ascii="Calibri" w:eastAsia="Calibri" w:hAnsi="Calibri" w:cs="Calibri"/>
              </w:rPr>
              <w:t>,</w:t>
            </w:r>
          </w:p>
          <w:p w14:paraId="2A637CD3" w14:textId="77777777" w:rsidR="00DD2A88" w:rsidRPr="00377D5C" w:rsidRDefault="00982962">
            <w:pPr>
              <w:rPr>
                <w:rFonts w:ascii="Calibri" w:eastAsia="Calibri" w:hAnsi="Calibri" w:cs="Calibri"/>
              </w:rPr>
            </w:pPr>
            <w:r w:rsidRPr="00377D5C">
              <w:rPr>
                <w:rFonts w:ascii="Calibri" w:eastAsia="Calibri" w:hAnsi="Calibri" w:cs="Calibri"/>
              </w:rPr>
              <w:t>Health Services Accessibility</w:t>
            </w:r>
          </w:p>
          <w:p w14:paraId="45B886AA" w14:textId="77777777" w:rsidR="00DD2A88" w:rsidRPr="00377D5C" w:rsidRDefault="00982962">
            <w:pPr>
              <w:rPr>
                <w:rFonts w:ascii="Calibri" w:eastAsia="Calibri" w:hAnsi="Calibri" w:cs="Calibri"/>
              </w:rPr>
            </w:pPr>
            <w:r w:rsidRPr="00377D5C">
              <w:rPr>
                <w:rFonts w:ascii="Calibri" w:eastAsia="Calibri" w:hAnsi="Calibri" w:cs="Calibri"/>
              </w:rPr>
              <w:t>Health Care Quality, Access, and Evaluation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303B2" w14:textId="77777777" w:rsidR="00DD2A88" w:rsidRPr="00377D5C" w:rsidRDefault="00982962">
            <w:pPr>
              <w:rPr>
                <w:rFonts w:ascii="Calibri" w:eastAsia="Calibri" w:hAnsi="Calibri" w:cs="Calibri"/>
              </w:rPr>
            </w:pPr>
            <w:proofErr w:type="spellStart"/>
            <w:r w:rsidRPr="00377D5C">
              <w:rPr>
                <w:rFonts w:ascii="Calibri" w:eastAsia="Calibri" w:hAnsi="Calibri" w:cs="Calibri"/>
              </w:rPr>
              <w:t>Interoper</w:t>
            </w:r>
            <w:proofErr w:type="spellEnd"/>
            <w:r w:rsidRPr="00377D5C">
              <w:rPr>
                <w:rFonts w:ascii="Calibri" w:eastAsia="Calibri" w:hAnsi="Calibri" w:cs="Calibri"/>
              </w:rPr>
              <w:t xml:space="preserve">$ </w:t>
            </w:r>
          </w:p>
          <w:p w14:paraId="1B8198A3" w14:textId="77777777" w:rsidR="00DD2A88" w:rsidRPr="00377D5C" w:rsidRDefault="00982962">
            <w:pPr>
              <w:rPr>
                <w:rFonts w:ascii="Calibri" w:eastAsia="Calibri" w:hAnsi="Calibri" w:cs="Calibri"/>
              </w:rPr>
            </w:pPr>
            <w:r w:rsidRPr="00377D5C">
              <w:rPr>
                <w:rFonts w:ascii="Calibri" w:eastAsia="Calibri" w:hAnsi="Calibri" w:cs="Calibri"/>
              </w:rPr>
              <w:t>OR Access$</w:t>
            </w:r>
          </w:p>
          <w:p w14:paraId="55C957F1" w14:textId="77777777" w:rsidR="00DD2A88" w:rsidRPr="00377D5C" w:rsidRDefault="00982962">
            <w:pPr>
              <w:rPr>
                <w:rFonts w:ascii="Calibri" w:eastAsia="Calibri" w:hAnsi="Calibri" w:cs="Calibri"/>
              </w:rPr>
            </w:pPr>
            <w:r w:rsidRPr="00377D5C">
              <w:rPr>
                <w:rFonts w:ascii="Calibri" w:eastAsia="Calibri" w:hAnsi="Calibri" w:cs="Calibri"/>
              </w:rPr>
              <w:t xml:space="preserve">OR Quality OR </w:t>
            </w:r>
            <w:proofErr w:type="spellStart"/>
            <w:r w:rsidRPr="00377D5C">
              <w:rPr>
                <w:rFonts w:ascii="Calibri" w:eastAsia="Calibri" w:hAnsi="Calibri" w:cs="Calibri"/>
              </w:rPr>
              <w:t>scalab</w:t>
            </w:r>
            <w:proofErr w:type="spellEnd"/>
            <w:r w:rsidRPr="00377D5C">
              <w:rPr>
                <w:rFonts w:ascii="Calibri" w:eastAsia="Calibri" w:hAnsi="Calibri" w:cs="Calibri"/>
              </w:rPr>
              <w:t xml:space="preserve">$ OR data privacy </w:t>
            </w:r>
          </w:p>
          <w:p w14:paraId="283F9145" w14:textId="77777777" w:rsidR="00DD2A88" w:rsidRPr="00377D5C" w:rsidRDefault="00DD2A88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133E83" w:rsidRPr="00377D5C" w14:paraId="4AB69896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D3510" w14:textId="3AF22D6F" w:rsidR="00133E83" w:rsidRPr="00377D5C" w:rsidRDefault="00133E8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pplication </w:t>
            </w:r>
            <w:r>
              <w:rPr>
                <w:rFonts w:ascii="Calibri" w:eastAsia="Calibri" w:hAnsi="Calibri" w:cs="Calibri"/>
              </w:rPr>
              <w:t>of included</w:t>
            </w:r>
            <w:r>
              <w:rPr>
                <w:rFonts w:ascii="Calibri" w:eastAsia="Calibri" w:hAnsi="Calibri" w:cs="Calibri"/>
              </w:rPr>
              <w:t xml:space="preserve"> technologies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9999B" w14:textId="6438300F" w:rsidR="00133E83" w:rsidRPr="00377D5C" w:rsidRDefault="00133E8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68D47" w14:textId="092F12BC" w:rsidR="00133E83" w:rsidRPr="00377D5C" w:rsidRDefault="00133E8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orage* OR data OR consent OR</w:t>
            </w:r>
            <w:r>
              <w:rPr>
                <w:rFonts w:ascii="Calibri" w:eastAsia="Calibri" w:hAnsi="Calibri" w:cs="Calibri"/>
              </w:rPr>
              <w:t xml:space="preserve"> schema</w:t>
            </w:r>
          </w:p>
        </w:tc>
      </w:tr>
    </w:tbl>
    <w:p w14:paraId="154E1D08" w14:textId="77777777" w:rsidR="00DD2A88" w:rsidRPr="00377D5C" w:rsidRDefault="00DD2A88">
      <w:pPr>
        <w:spacing w:line="324" w:lineRule="auto"/>
        <w:rPr>
          <w:rFonts w:ascii="Calibri" w:eastAsia="Calibri" w:hAnsi="Calibri" w:cs="Calibri"/>
        </w:rPr>
      </w:pPr>
    </w:p>
    <w:p w14:paraId="70BC8482" w14:textId="77777777" w:rsidR="00DD2A88" w:rsidRPr="00377D5C" w:rsidRDefault="00DD2A88">
      <w:pPr>
        <w:rPr>
          <w:rFonts w:ascii="Calibri" w:eastAsia="Calibri" w:hAnsi="Calibri" w:cs="Calibri"/>
          <w:b/>
        </w:rPr>
      </w:pPr>
    </w:p>
    <w:p w14:paraId="0B346FCF" w14:textId="77777777" w:rsidR="00DD2A88" w:rsidRPr="00377D5C" w:rsidRDefault="00DD2A88">
      <w:pPr>
        <w:pStyle w:val="Heading2"/>
      </w:pPr>
      <w:bookmarkStart w:id="1" w:name="_30j0zll" w:colFirst="0" w:colLast="0"/>
      <w:bookmarkEnd w:id="1"/>
    </w:p>
    <w:p w14:paraId="45D78083" w14:textId="4A931CBE" w:rsidR="00DD2A88" w:rsidRDefault="00DD2A88">
      <w:pPr>
        <w:rPr>
          <w:rFonts w:ascii="Calibri" w:eastAsia="Calibri" w:hAnsi="Calibri" w:cs="Calibri"/>
        </w:rPr>
      </w:pPr>
    </w:p>
    <w:p w14:paraId="08C293C5" w14:textId="2BABB1E0" w:rsidR="00E60052" w:rsidRDefault="00E60052">
      <w:pPr>
        <w:rPr>
          <w:rFonts w:ascii="Calibri" w:eastAsia="Calibri" w:hAnsi="Calibri" w:cs="Calibri"/>
        </w:rPr>
      </w:pPr>
    </w:p>
    <w:p w14:paraId="57141FE2" w14:textId="77777777" w:rsidR="00E60052" w:rsidRPr="00377D5C" w:rsidRDefault="00E60052">
      <w:pPr>
        <w:rPr>
          <w:rFonts w:ascii="Calibri" w:eastAsia="Calibri" w:hAnsi="Calibri" w:cs="Calibri"/>
        </w:rPr>
      </w:pPr>
      <w:bookmarkStart w:id="2" w:name="_1fob9te" w:colFirst="0" w:colLast="0"/>
      <w:bookmarkEnd w:id="2"/>
    </w:p>
    <w:sectPr w:rsidR="00E60052" w:rsidRPr="00377D5C">
      <w:headerReference w:type="default" r:id="rId8"/>
      <w:footerReference w:type="default" r:id="rId9"/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AA09CE" w14:textId="77777777" w:rsidR="009E338B" w:rsidRDefault="009E338B">
      <w:r>
        <w:separator/>
      </w:r>
    </w:p>
  </w:endnote>
  <w:endnote w:type="continuationSeparator" w:id="0">
    <w:p w14:paraId="2FBAD94C" w14:textId="77777777" w:rsidR="009E338B" w:rsidRDefault="009E3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022676" w14:textId="77777777" w:rsidR="00FE3819" w:rsidRDefault="00FE3819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9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02C473" w14:textId="77777777" w:rsidR="009E338B" w:rsidRDefault="009E338B">
      <w:r>
        <w:separator/>
      </w:r>
    </w:p>
  </w:footnote>
  <w:footnote w:type="continuationSeparator" w:id="0">
    <w:p w14:paraId="514CE3E2" w14:textId="77777777" w:rsidR="009E338B" w:rsidRDefault="009E33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E00FCD" w14:textId="77777777" w:rsidR="00FE3819" w:rsidRDefault="00FE3819">
    <w:pPr>
      <w:tabs>
        <w:tab w:val="center" w:pos="4320"/>
        <w:tab w:val="right" w:pos="864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B13288"/>
    <w:multiLevelType w:val="multilevel"/>
    <w:tmpl w:val="B5A4D79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3A8467F"/>
    <w:multiLevelType w:val="multilevel"/>
    <w:tmpl w:val="8EE2FB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5087E53"/>
    <w:multiLevelType w:val="multilevel"/>
    <w:tmpl w:val="B5A4D79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1AF5572A"/>
    <w:multiLevelType w:val="multilevel"/>
    <w:tmpl w:val="7E864AC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239E2074"/>
    <w:multiLevelType w:val="multilevel"/>
    <w:tmpl w:val="871E12A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277571B5"/>
    <w:multiLevelType w:val="multilevel"/>
    <w:tmpl w:val="009CD7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2ED67A8D"/>
    <w:multiLevelType w:val="multilevel"/>
    <w:tmpl w:val="A03CA24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347F17AE"/>
    <w:multiLevelType w:val="multilevel"/>
    <w:tmpl w:val="2DCE92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4BFA74B7"/>
    <w:multiLevelType w:val="multilevel"/>
    <w:tmpl w:val="B5A4D79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54173949"/>
    <w:multiLevelType w:val="multilevel"/>
    <w:tmpl w:val="CC72C6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0E32907"/>
    <w:multiLevelType w:val="multilevel"/>
    <w:tmpl w:val="6DC0C9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6FD62D01"/>
    <w:multiLevelType w:val="multilevel"/>
    <w:tmpl w:val="9BCA2A9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7"/>
  </w:num>
  <w:num w:numId="3">
    <w:abstractNumId w:val="10"/>
  </w:num>
  <w:num w:numId="4">
    <w:abstractNumId w:val="11"/>
  </w:num>
  <w:num w:numId="5">
    <w:abstractNumId w:val="6"/>
  </w:num>
  <w:num w:numId="6">
    <w:abstractNumId w:val="8"/>
  </w:num>
  <w:num w:numId="7">
    <w:abstractNumId w:val="1"/>
  </w:num>
  <w:num w:numId="8">
    <w:abstractNumId w:val="9"/>
  </w:num>
  <w:num w:numId="9">
    <w:abstractNumId w:val="3"/>
  </w:num>
  <w:num w:numId="10">
    <w:abstractNumId w:val="5"/>
  </w:num>
  <w:num w:numId="11">
    <w:abstractNumId w:val="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2A88"/>
    <w:rsid w:val="00014DC6"/>
    <w:rsid w:val="000237DA"/>
    <w:rsid w:val="000541AE"/>
    <w:rsid w:val="0005483B"/>
    <w:rsid w:val="000A2045"/>
    <w:rsid w:val="000A7B11"/>
    <w:rsid w:val="000E3037"/>
    <w:rsid w:val="0011747E"/>
    <w:rsid w:val="00130136"/>
    <w:rsid w:val="00133E83"/>
    <w:rsid w:val="00161A2E"/>
    <w:rsid w:val="00166B58"/>
    <w:rsid w:val="00207C6D"/>
    <w:rsid w:val="0021140D"/>
    <w:rsid w:val="00270257"/>
    <w:rsid w:val="00272DF5"/>
    <w:rsid w:val="002A0CF3"/>
    <w:rsid w:val="002D5208"/>
    <w:rsid w:val="00321E39"/>
    <w:rsid w:val="00347FAD"/>
    <w:rsid w:val="00377D5C"/>
    <w:rsid w:val="00381B30"/>
    <w:rsid w:val="003C0F8D"/>
    <w:rsid w:val="003C5180"/>
    <w:rsid w:val="003E041F"/>
    <w:rsid w:val="003F77E2"/>
    <w:rsid w:val="0043119D"/>
    <w:rsid w:val="00432213"/>
    <w:rsid w:val="00473705"/>
    <w:rsid w:val="00492AE2"/>
    <w:rsid w:val="004E4DDF"/>
    <w:rsid w:val="004E74DB"/>
    <w:rsid w:val="004F1C52"/>
    <w:rsid w:val="00527F67"/>
    <w:rsid w:val="00543A79"/>
    <w:rsid w:val="005C0463"/>
    <w:rsid w:val="005F27A1"/>
    <w:rsid w:val="0061317B"/>
    <w:rsid w:val="00620700"/>
    <w:rsid w:val="00657C63"/>
    <w:rsid w:val="0066513A"/>
    <w:rsid w:val="00676958"/>
    <w:rsid w:val="00686ADF"/>
    <w:rsid w:val="006B4C8B"/>
    <w:rsid w:val="006F242B"/>
    <w:rsid w:val="006F2888"/>
    <w:rsid w:val="00701A1F"/>
    <w:rsid w:val="00726C70"/>
    <w:rsid w:val="007748F4"/>
    <w:rsid w:val="00787488"/>
    <w:rsid w:val="007D0AA7"/>
    <w:rsid w:val="00816A6D"/>
    <w:rsid w:val="008455B1"/>
    <w:rsid w:val="0084684E"/>
    <w:rsid w:val="00870F35"/>
    <w:rsid w:val="00871A26"/>
    <w:rsid w:val="008A5EEB"/>
    <w:rsid w:val="008F7331"/>
    <w:rsid w:val="00953D78"/>
    <w:rsid w:val="00962E37"/>
    <w:rsid w:val="00982962"/>
    <w:rsid w:val="009B2726"/>
    <w:rsid w:val="009E338B"/>
    <w:rsid w:val="00A15FF8"/>
    <w:rsid w:val="00A16C7C"/>
    <w:rsid w:val="00A31D65"/>
    <w:rsid w:val="00A747FB"/>
    <w:rsid w:val="00A83BA6"/>
    <w:rsid w:val="00A93363"/>
    <w:rsid w:val="00A945F8"/>
    <w:rsid w:val="00AD088F"/>
    <w:rsid w:val="00AD54EE"/>
    <w:rsid w:val="00AF502B"/>
    <w:rsid w:val="00B7762E"/>
    <w:rsid w:val="00B90238"/>
    <w:rsid w:val="00BB34BF"/>
    <w:rsid w:val="00C13E4D"/>
    <w:rsid w:val="00C50DB2"/>
    <w:rsid w:val="00C64C5E"/>
    <w:rsid w:val="00C84C44"/>
    <w:rsid w:val="00CB391E"/>
    <w:rsid w:val="00D2329E"/>
    <w:rsid w:val="00D77093"/>
    <w:rsid w:val="00D842DE"/>
    <w:rsid w:val="00D84E56"/>
    <w:rsid w:val="00DA7DD1"/>
    <w:rsid w:val="00DC3117"/>
    <w:rsid w:val="00DD2A88"/>
    <w:rsid w:val="00DE7C9B"/>
    <w:rsid w:val="00E01E8A"/>
    <w:rsid w:val="00E37089"/>
    <w:rsid w:val="00E60052"/>
    <w:rsid w:val="00E60E94"/>
    <w:rsid w:val="00E86CD3"/>
    <w:rsid w:val="00EA0FF7"/>
    <w:rsid w:val="00EA44AE"/>
    <w:rsid w:val="00EC7D5A"/>
    <w:rsid w:val="00ED2F75"/>
    <w:rsid w:val="00F052EA"/>
    <w:rsid w:val="00F11503"/>
    <w:rsid w:val="00F15FAA"/>
    <w:rsid w:val="00F21209"/>
    <w:rsid w:val="00F23088"/>
    <w:rsid w:val="00F67BF7"/>
    <w:rsid w:val="00FE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9A957"/>
  <w15:docId w15:val="{ACD8076E-9581-2347-9BDB-21C11396E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C6D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jc w:val="both"/>
      <w:outlineLvl w:val="1"/>
    </w:pPr>
    <w:rPr>
      <w:rFonts w:ascii="Calibri" w:eastAsia="Calibri" w:hAnsi="Calibri" w:cs="Calibri"/>
      <w:b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jc w:val="both"/>
      <w:outlineLvl w:val="2"/>
    </w:pPr>
    <w:rPr>
      <w:rFonts w:ascii="Calibri" w:eastAsia="Calibri" w:hAnsi="Calibri" w:cs="Calibri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jc w:val="both"/>
      <w:outlineLvl w:val="3"/>
    </w:pPr>
    <w:rPr>
      <w:rFonts w:ascii="Calibri" w:eastAsia="Calibri" w:hAnsi="Calibri" w:cs="Calibri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7748F4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48F4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09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09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6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68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68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84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317B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C50DB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71A2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5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5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6508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0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83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56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1707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8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7433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90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7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75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3389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2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64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6631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5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75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49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762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5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05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53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002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4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8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24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8418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5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06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9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2359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7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7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42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1993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9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3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43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5186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7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8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7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8757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3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92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7887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7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8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74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9519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9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31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4786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4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1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8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621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54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8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7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27093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0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67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1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374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A0B5FA-032A-A045-9A49-7A335DE49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ley, Kimberley A</dc:creator>
  <cp:lastModifiedBy>Edward Meinert</cp:lastModifiedBy>
  <cp:revision>3</cp:revision>
  <dcterms:created xsi:type="dcterms:W3CDTF">2018-08-09T20:55:00Z</dcterms:created>
  <dcterms:modified xsi:type="dcterms:W3CDTF">2018-08-09T20:56:00Z</dcterms:modified>
</cp:coreProperties>
</file>